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BC6BA" w14:textId="77777777" w:rsidR="00414C7C" w:rsidRDefault="00414C7C" w:rsidP="004F359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data </w:t>
      </w:r>
    </w:p>
    <w:p w14:paraId="5BA3853E" w14:textId="77777777" w:rsidR="004F3597" w:rsidRPr="002B583C" w:rsidRDefault="004F3597" w:rsidP="004F359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2B583C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1</w:t>
      </w:r>
      <w:r w:rsidRPr="002B583C">
        <w:rPr>
          <w:rFonts w:ascii="Times New Roman" w:hAnsi="Times New Roman" w:cs="Times New Roman"/>
          <w:lang w:val="en-GB"/>
        </w:rPr>
        <w:t>: Primers used for</w:t>
      </w:r>
      <w:r>
        <w:rPr>
          <w:rFonts w:ascii="Times New Roman" w:hAnsi="Times New Roman" w:cs="Times New Roman"/>
          <w:lang w:val="en-GB"/>
        </w:rPr>
        <w:t xml:space="preserve"> </w:t>
      </w:r>
      <w:r w:rsidRPr="002B583C">
        <w:rPr>
          <w:rFonts w:ascii="Times New Roman" w:hAnsi="Times New Roman" w:cs="Times New Roman"/>
          <w:lang w:val="en-GB"/>
        </w:rPr>
        <w:t>full-length genome sequencing of TBEV from milk and tick samples</w:t>
      </w:r>
    </w:p>
    <w:tbl>
      <w:tblPr>
        <w:tblW w:w="8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5"/>
        <w:gridCol w:w="537"/>
        <w:gridCol w:w="3460"/>
        <w:gridCol w:w="488"/>
        <w:gridCol w:w="660"/>
        <w:gridCol w:w="143"/>
        <w:gridCol w:w="557"/>
      </w:tblGrid>
      <w:tr w:rsidR="004F3597" w:rsidRPr="009D6CC8" w14:paraId="4421C125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73C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me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FC2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ool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247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eq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ence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9698" w14:textId="77777777" w:rsidR="004F3597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ize</w:t>
            </w:r>
          </w:p>
          <w:p w14:paraId="538A0E2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nt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CB15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C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C875E" w14:textId="77777777" w:rsidR="004F3597" w:rsidRPr="009D6CC8" w:rsidRDefault="004F3597" w:rsidP="004F3597">
            <w:pPr>
              <w:spacing w:after="0" w:line="240" w:lineRule="auto"/>
              <w:ind w:left="-71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</w:tr>
      <w:tr w:rsidR="004F3597" w:rsidRPr="009D6CC8" w14:paraId="6B7D1319" w14:textId="77777777" w:rsidTr="004F3597">
        <w:trPr>
          <w:trHeight w:val="288"/>
        </w:trPr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716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_LEFT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29E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664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GTTTCTACCAGTCGTGAACGT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85D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87B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4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00F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08</w:t>
            </w:r>
          </w:p>
        </w:tc>
      </w:tr>
      <w:tr w:rsidR="004F3597" w:rsidRPr="009D6CC8" w14:paraId="15D314A2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857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08E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B4F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CCCAACAGAGTAATGACCAG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B41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43E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E0E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12</w:t>
            </w:r>
          </w:p>
        </w:tc>
      </w:tr>
      <w:tr w:rsidR="004F3597" w:rsidRPr="009D6CC8" w14:paraId="52AF5A20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3C3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71C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EBE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TCAAAAGGACAGTGAGTGCC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4D9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EF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076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00</w:t>
            </w:r>
          </w:p>
        </w:tc>
      </w:tr>
      <w:tr w:rsidR="004F3597" w:rsidRPr="009D6CC8" w14:paraId="2A0DEC2A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4C7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4E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466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TGGGATGGGATCAGCACTGA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DB1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C9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6E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2.07</w:t>
            </w:r>
          </w:p>
        </w:tc>
      </w:tr>
      <w:tr w:rsidR="004F3597" w:rsidRPr="009D6CC8" w14:paraId="62129EDC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C77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39F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47E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CGTGGATTGTTTTTGCCGG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03B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6AE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532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2.03</w:t>
            </w:r>
          </w:p>
        </w:tc>
      </w:tr>
      <w:tr w:rsidR="004F3597" w:rsidRPr="009D6CC8" w14:paraId="7A23093D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57C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6E4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EB5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TAACACATCCACCCAGTTCC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50F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CE4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FB8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41</w:t>
            </w:r>
          </w:p>
        </w:tc>
      </w:tr>
      <w:tr w:rsidR="004F3597" w:rsidRPr="009D6CC8" w14:paraId="5244FE29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722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4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375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551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GTTGCACACACTTGGAAAAC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A2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2CE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401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5</w:t>
            </w:r>
          </w:p>
        </w:tc>
      </w:tr>
      <w:tr w:rsidR="004F3597" w:rsidRPr="009D6CC8" w14:paraId="53F5838C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472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4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DD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CF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TTGTTGGCGTCGTACACATG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79C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BF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040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49</w:t>
            </w:r>
          </w:p>
        </w:tc>
      </w:tr>
      <w:tr w:rsidR="004F3597" w:rsidRPr="009D6CC8" w14:paraId="50AC7609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7DD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5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246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5CF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TGGAAAGGGTAGCATTGTGG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FF2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D84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CD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59</w:t>
            </w:r>
          </w:p>
        </w:tc>
      </w:tr>
      <w:tr w:rsidR="004F3597" w:rsidRPr="009D6CC8" w14:paraId="5669EFAA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17A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5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459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45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TGCGTTATTCCAGTTTTGCG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C9C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3F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153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71</w:t>
            </w:r>
          </w:p>
        </w:tc>
      </w:tr>
      <w:tr w:rsidR="004F3597" w:rsidRPr="009D6CC8" w14:paraId="3C77986B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434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6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7BB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3C2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ACACCTTCCAACGGCTTG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823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96E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5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25D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12</w:t>
            </w:r>
          </w:p>
        </w:tc>
      </w:tr>
      <w:tr w:rsidR="004F3597" w:rsidRPr="009D6CC8" w14:paraId="0431B818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246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6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591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FA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GGATCCTACAGGGCTTTGTT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5B7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9DA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E25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7</w:t>
            </w:r>
          </w:p>
        </w:tc>
      </w:tr>
      <w:tr w:rsidR="004F3597" w:rsidRPr="009D6CC8" w14:paraId="2136F389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2DF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7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130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A7E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ACATGGAAGAGAGCTCCAAC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1F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FC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59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47</w:t>
            </w:r>
          </w:p>
        </w:tc>
      </w:tr>
      <w:tr w:rsidR="004F3597" w:rsidRPr="009D6CC8" w14:paraId="157AFF6F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89A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7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0FC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468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GCTGTTGAAAGCACCACCAA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02E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46A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AD3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2.28</w:t>
            </w:r>
          </w:p>
        </w:tc>
      </w:tr>
      <w:tr w:rsidR="004F3597" w:rsidRPr="009D6CC8" w14:paraId="454774A3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00B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8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547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173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ACTGACAGTGATAGGAGAGCA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51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62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2.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AD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43</w:t>
            </w:r>
          </w:p>
        </w:tc>
      </w:tr>
      <w:tr w:rsidR="004F3597" w:rsidRPr="009D6CC8" w14:paraId="5BCD2D23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731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8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5BE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332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CTTCCCTCCTCAAATGTCTC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C89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B9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4FF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6</w:t>
            </w:r>
          </w:p>
        </w:tc>
      </w:tr>
      <w:tr w:rsidR="004F3597" w:rsidRPr="009D6CC8" w14:paraId="662B9A4B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8E5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9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F49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616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GAGAGGTCTCAGAATGGTATGAC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B13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335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4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B99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97</w:t>
            </w:r>
          </w:p>
        </w:tc>
      </w:tr>
      <w:tr w:rsidR="004F3597" w:rsidRPr="009D6CC8" w14:paraId="4B60733E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1C6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9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14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A4F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GAATTCTGCCACCGTGAAAA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6D5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A0D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F43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09</w:t>
            </w:r>
          </w:p>
        </w:tc>
      </w:tr>
      <w:tr w:rsidR="004F3597" w:rsidRPr="009D6CC8" w14:paraId="64A5F763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FC5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0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A31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E71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TTCATGGTGGGCACGGAA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9A7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96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5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9D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91</w:t>
            </w:r>
          </w:p>
        </w:tc>
      </w:tr>
      <w:tr w:rsidR="004F3597" w:rsidRPr="009D6CC8" w14:paraId="2B1D0BA6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849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0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060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C90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ACCTGTTCTGAATAACCGGG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76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9C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058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47</w:t>
            </w:r>
          </w:p>
        </w:tc>
      </w:tr>
      <w:tr w:rsidR="004F3597" w:rsidRPr="009D6CC8" w14:paraId="381C3831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9F9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1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5E3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2F3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GTGGTGGACTCGGAGTTATT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EC2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81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92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91</w:t>
            </w:r>
          </w:p>
        </w:tc>
      </w:tr>
      <w:tr w:rsidR="004F3597" w:rsidRPr="009D6CC8" w14:paraId="28FD87D6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71A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1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53A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55A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AACAATGCCACTATTCCGGG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CAE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738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FC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39</w:t>
            </w:r>
          </w:p>
        </w:tc>
      </w:tr>
      <w:tr w:rsidR="004F3597" w:rsidRPr="009D6CC8" w14:paraId="12D241D7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EC7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2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754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519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AAATACGGCCAGTCCATGAC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292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FE9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407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50</w:t>
            </w:r>
          </w:p>
        </w:tc>
      </w:tr>
      <w:tr w:rsidR="004F3597" w:rsidRPr="009D6CC8" w14:paraId="0272A1AC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823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2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38C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A22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CCAATTCCAGGACCAGCAA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AD4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0F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9BE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53</w:t>
            </w:r>
          </w:p>
        </w:tc>
      </w:tr>
      <w:tr w:rsidR="004F3597" w:rsidRPr="009D6CC8" w14:paraId="523AE63E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F22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3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155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B00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GCTCAGCGCATTTGCAC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7BB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1BC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2.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A1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19</w:t>
            </w:r>
          </w:p>
        </w:tc>
      </w:tr>
      <w:tr w:rsidR="004F3597" w:rsidRPr="009D6CC8" w14:paraId="4E1DFAAD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AE2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3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72B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170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AAAACGCCAGCAGTCTGATT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D40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3AF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E5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4</w:t>
            </w:r>
          </w:p>
        </w:tc>
      </w:tr>
      <w:tr w:rsidR="004F3597" w:rsidRPr="009D6CC8" w14:paraId="4BB46917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AE5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4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43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E98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GAGAGCAGAAGGGATTGACC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218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521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27E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75</w:t>
            </w:r>
          </w:p>
        </w:tc>
      </w:tr>
      <w:tr w:rsidR="004F3597" w:rsidRPr="009D6CC8" w14:paraId="6D88388E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87D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4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75C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21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CCAAAAAGCCATCATTCTCTC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1ED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81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3.4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25C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9.81</w:t>
            </w:r>
          </w:p>
        </w:tc>
      </w:tr>
      <w:tr w:rsidR="004F3597" w:rsidRPr="009D6CC8" w14:paraId="2A81490D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83B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5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EA8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77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TGGAATGGCATCCGGAACT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AE8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8D3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2.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391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24</w:t>
            </w:r>
          </w:p>
        </w:tc>
      </w:tr>
      <w:tr w:rsidR="004F3597" w:rsidRPr="009D6CC8" w14:paraId="73EE8DB4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50D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5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44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C40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GCCACATCGTGTGCAAGA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17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4B7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5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44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52</w:t>
            </w:r>
          </w:p>
        </w:tc>
      </w:tr>
      <w:tr w:rsidR="004F3597" w:rsidRPr="009D6CC8" w14:paraId="15F8476E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382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6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96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FA0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TCTACAGGATTTTCAGCCCC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17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564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9A2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18</w:t>
            </w:r>
          </w:p>
        </w:tc>
      </w:tr>
      <w:tr w:rsidR="004F3597" w:rsidRPr="009D6CC8" w14:paraId="6FAB2798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F85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6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EFF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A0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AGGCCATTTCCGTATAGCCC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99D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199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5DB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87</w:t>
            </w:r>
          </w:p>
        </w:tc>
      </w:tr>
      <w:tr w:rsidR="004F3597" w:rsidRPr="009D6CC8" w14:paraId="5B049B47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E4A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7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02C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63A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CTTGGGGCAATACCAATTGA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1C4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12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739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9.75</w:t>
            </w:r>
          </w:p>
        </w:tc>
      </w:tr>
      <w:tr w:rsidR="004F3597" w:rsidRPr="009D6CC8" w14:paraId="7C617B32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DAB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7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C3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958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CCAGCCTGTTGGTCACTG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B0F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964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5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CB2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07</w:t>
            </w:r>
          </w:p>
        </w:tc>
      </w:tr>
      <w:tr w:rsidR="004F3597" w:rsidRPr="009D6CC8" w14:paraId="169CF12D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19E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8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28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5F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TCCAACTCGTGTGGTACTC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839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BEB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E0B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14</w:t>
            </w:r>
          </w:p>
        </w:tc>
      </w:tr>
      <w:tr w:rsidR="004F3597" w:rsidRPr="009D6CC8" w14:paraId="37726E9F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086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8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5C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598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GCCCTTCATACTCAGTGATC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7A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ED3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465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73</w:t>
            </w:r>
          </w:p>
        </w:tc>
      </w:tr>
      <w:tr w:rsidR="004F3597" w:rsidRPr="009D6CC8" w14:paraId="4149F563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A7D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9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F53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468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TGGTCTTGATGACAGCGACA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995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94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1BE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67</w:t>
            </w:r>
          </w:p>
        </w:tc>
      </w:tr>
      <w:tr w:rsidR="004F3597" w:rsidRPr="009D6CC8" w14:paraId="275E46D5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9E9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19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1FE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F13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GAGCTCGACCTTCCCATC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7E5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1A3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2.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697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28</w:t>
            </w:r>
          </w:p>
        </w:tc>
      </w:tr>
      <w:tr w:rsidR="004F3597" w:rsidRPr="009D6CC8" w14:paraId="10BCD8D6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1BF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0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A51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E1B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TATCTCGGAGATGGGAGCC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DCD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DB0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7AD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68</w:t>
            </w:r>
          </w:p>
        </w:tc>
      </w:tr>
      <w:tr w:rsidR="004F3597" w:rsidRPr="009D6CC8" w14:paraId="7EC1CE4C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42D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0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F55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FBA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CAGCCACGGTGTAAAGTC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ACE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EA1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5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BD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27</w:t>
            </w:r>
          </w:p>
        </w:tc>
      </w:tr>
      <w:tr w:rsidR="004F3597" w:rsidRPr="009D6CC8" w14:paraId="49849B59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243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1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D78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09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GGTCACTTTCGACTCACTG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EC0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A15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D1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72</w:t>
            </w:r>
          </w:p>
        </w:tc>
      </w:tr>
      <w:tr w:rsidR="004F3597" w:rsidRPr="009D6CC8" w14:paraId="27B10EC4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94B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1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676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031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GCATGAGTGTGTAGAAGACATC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19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F3A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E63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94</w:t>
            </w:r>
          </w:p>
        </w:tc>
      </w:tr>
      <w:tr w:rsidR="004F3597" w:rsidRPr="009D6CC8" w14:paraId="4B833AB2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3FA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2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E52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EFE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TTCTGACAGGAATGTCGGGA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254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CD1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23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5</w:t>
            </w:r>
          </w:p>
        </w:tc>
      </w:tr>
      <w:tr w:rsidR="004F3597" w:rsidRPr="009D6CC8" w14:paraId="06768BFF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A50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scheme_22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68F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9AE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TGCCAGTTTGTTGTCGTCAC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FF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5B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65A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19</w:t>
            </w:r>
          </w:p>
        </w:tc>
      </w:tr>
      <w:tr w:rsidR="004F3597" w:rsidRPr="009D6CC8" w14:paraId="6E2F5D00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699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3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E6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F8F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CGGAGTGGCTCTCATCTTCT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26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69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224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19</w:t>
            </w:r>
          </w:p>
        </w:tc>
      </w:tr>
      <w:tr w:rsidR="004F3597" w:rsidRPr="009D6CC8" w14:paraId="151DBCA2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CD5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3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BA9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A6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TGTCCCGCCACACCAAAG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D88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63D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5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8B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2.08</w:t>
            </w:r>
          </w:p>
        </w:tc>
      </w:tr>
      <w:tr w:rsidR="004F3597" w:rsidRPr="009D6CC8" w14:paraId="31C33F29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61E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4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A69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009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TCCAACAACTTGTCAACAGC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85D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1D1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EE6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14</w:t>
            </w:r>
          </w:p>
        </w:tc>
      </w:tr>
      <w:tr w:rsidR="004F3597" w:rsidRPr="009D6CC8" w14:paraId="3FC197D6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DBE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4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850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520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CTGTTATGGAGGCCACCGTT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48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7E4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73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2.50</w:t>
            </w:r>
          </w:p>
        </w:tc>
      </w:tr>
      <w:tr w:rsidR="004F3597" w:rsidRPr="009D6CC8" w14:paraId="54D31834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BD1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5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043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0C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AAGGAAAATGAGTCTGGTGTTG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C63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55B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1.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511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9.98</w:t>
            </w:r>
          </w:p>
        </w:tc>
      </w:tr>
      <w:tr w:rsidR="004F3597" w:rsidRPr="009D6CC8" w14:paraId="361BEF07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60E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5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3C5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49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GGTCTCTCCTCTTCTGAGC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E9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D0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C4F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68</w:t>
            </w:r>
          </w:p>
        </w:tc>
      </w:tr>
      <w:tr w:rsidR="004F3597" w:rsidRPr="009D6CC8" w14:paraId="76BB9708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BB5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6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2E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35F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CTGCACCAGGGAGGAATTCT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FD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D52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C23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82</w:t>
            </w:r>
          </w:p>
        </w:tc>
      </w:tr>
      <w:tr w:rsidR="004F3597" w:rsidRPr="009D6CC8" w14:paraId="3DDC5EEA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07D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6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A4C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6DE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TCTGGGCTGCTCTCTCCAA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7B0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BCC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2.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782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08</w:t>
            </w:r>
          </w:p>
        </w:tc>
      </w:tr>
      <w:tr w:rsidR="004F3597" w:rsidRPr="009D6CC8" w14:paraId="026423A2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FC7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7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49A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79F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GATCAGGAATGGACGTGTTCA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E0C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A5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7.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3D3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62</w:t>
            </w:r>
          </w:p>
        </w:tc>
      </w:tr>
      <w:tr w:rsidR="004F3597" w:rsidRPr="009D6CC8" w14:paraId="35514126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A27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7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8EC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FC7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CCCAGGTCAAGTTCAGGC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C26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49A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5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E8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08</w:t>
            </w:r>
          </w:p>
        </w:tc>
      </w:tr>
      <w:tr w:rsidR="004F3597" w:rsidRPr="009D6CC8" w14:paraId="5D38844F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22C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8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DDB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03F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TCAACGTACAGTCGAGGAAAC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7F0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41A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7.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F0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0</w:t>
            </w:r>
          </w:p>
        </w:tc>
      </w:tr>
      <w:tr w:rsidR="004F3597" w:rsidRPr="009D6CC8" w14:paraId="2337AE16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BDF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8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7F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D82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CCTGTGCCTTTGTGTCAACT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70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5B7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A0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0</w:t>
            </w:r>
          </w:p>
        </w:tc>
      </w:tr>
      <w:tr w:rsidR="004F3597" w:rsidRPr="009D6CC8" w14:paraId="1E95D5F9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3FA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9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CA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613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TGCGCATGGCTATGACTG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A28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7D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5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206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3</w:t>
            </w:r>
          </w:p>
        </w:tc>
      </w:tr>
      <w:tr w:rsidR="004F3597" w:rsidRPr="009D6CC8" w14:paraId="6C421DE8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75C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29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B96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510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CTCCGAACTCTCCCAGTTTC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49D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729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25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94</w:t>
            </w:r>
          </w:p>
        </w:tc>
      </w:tr>
      <w:tr w:rsidR="004F3597" w:rsidRPr="009D6CC8" w14:paraId="7AB4993E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4BF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0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E26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894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AGAGAGAAAGGCACCTCATG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4D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F1C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5E0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60</w:t>
            </w:r>
          </w:p>
        </w:tc>
      </w:tr>
      <w:tr w:rsidR="004F3597" w:rsidRPr="009D6CC8" w14:paraId="3012B410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EA2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0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26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68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CTTTTTGCATTATTGTGGTTGC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A1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62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1.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F2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93</w:t>
            </w:r>
          </w:p>
        </w:tc>
      </w:tr>
      <w:tr w:rsidR="004F3597" w:rsidRPr="009D6CC8" w14:paraId="463AD5BE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953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1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484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11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CCAATGCAGACTTAGAGGATG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6EB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BCD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1.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A9A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10</w:t>
            </w:r>
          </w:p>
        </w:tc>
      </w:tr>
      <w:tr w:rsidR="004F3597" w:rsidRPr="009D6CC8" w14:paraId="180A4C0C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C4F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1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597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3D7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AAATCTGTCATCCAAGGGCC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D52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E14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5B4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1</w:t>
            </w:r>
          </w:p>
        </w:tc>
      </w:tr>
      <w:tr w:rsidR="004F3597" w:rsidRPr="009D6CC8" w14:paraId="06B1DAE0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240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2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0451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7BF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CTGGCTGAAAGAACATGGAG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CE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D5B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3EC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06</w:t>
            </w:r>
          </w:p>
        </w:tc>
      </w:tr>
      <w:tr w:rsidR="004F3597" w:rsidRPr="009D6CC8" w14:paraId="6C77CE64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70C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2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855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4EF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TGAGTTAATGGCAAGCCCGA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D4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51A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399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1.75</w:t>
            </w:r>
          </w:p>
        </w:tc>
      </w:tr>
      <w:tr w:rsidR="004F3597" w:rsidRPr="009D6CC8" w14:paraId="6995084E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BF6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3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7E0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C78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GAGACGGCCTGCCTTTCA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48C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0A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5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2ED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91</w:t>
            </w:r>
          </w:p>
        </w:tc>
      </w:tr>
      <w:tr w:rsidR="004F3597" w:rsidRPr="009D6CC8" w14:paraId="6D86C879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917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3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3F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518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TCCATACAGGAGAGATAGTCCTTG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933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42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4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BFC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26</w:t>
            </w:r>
          </w:p>
        </w:tc>
      </w:tr>
      <w:tr w:rsidR="004F3597" w:rsidRPr="009D6CC8" w14:paraId="5058319D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B6F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4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79C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7E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GAATGGGCCAAGAACATCTG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6C63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AE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2848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81</w:t>
            </w:r>
          </w:p>
        </w:tc>
      </w:tr>
      <w:tr w:rsidR="004F3597" w:rsidRPr="009D6CC8" w14:paraId="5763F756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3D9B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4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60E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CEC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CATGATCTGTGGCTTCGCTT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EB8F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8E36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8F79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2.06</w:t>
            </w:r>
          </w:p>
        </w:tc>
      </w:tr>
      <w:tr w:rsidR="004F3597" w:rsidRPr="009D6CC8" w14:paraId="4FADCF2B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8B0A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5_LEF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CE9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FCB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CACTACGGGACTGCTTCATAG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3F7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6305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54.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5F6E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98</w:t>
            </w:r>
          </w:p>
        </w:tc>
      </w:tr>
      <w:tr w:rsidR="004F3597" w:rsidRPr="009D6CC8" w14:paraId="618C9EA3" w14:textId="77777777" w:rsidTr="004F3597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8BC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scheme_35_RIGHT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7FA0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D10D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AGGAGGAAAAATCCTGAAGAGAG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4D7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322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45.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7FD4" w14:textId="77777777" w:rsidR="004F3597" w:rsidRPr="009D6CC8" w:rsidRDefault="004F3597" w:rsidP="004F35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6CC8">
              <w:rPr>
                <w:rFonts w:ascii="Calibri" w:eastAsia="Times New Roman" w:hAnsi="Calibri" w:cs="Calibri"/>
                <w:color w:val="000000"/>
                <w:lang w:eastAsia="fr-FR"/>
              </w:rPr>
              <w:t>60.65</w:t>
            </w:r>
          </w:p>
        </w:tc>
      </w:tr>
    </w:tbl>
    <w:p w14:paraId="6AAEBD03" w14:textId="77777777" w:rsidR="003D2151" w:rsidRDefault="00151B71" w:rsidP="004F3597">
      <w:pPr>
        <w:jc w:val="both"/>
      </w:pPr>
    </w:p>
    <w:p w14:paraId="4C960836" w14:textId="77777777" w:rsidR="00D02A4D" w:rsidRDefault="00D02A4D" w:rsidP="00D02A4D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02A4D">
        <w:rPr>
          <w:rFonts w:ascii="Times New Roman" w:hAnsi="Times New Roman" w:cs="Times New Roman"/>
          <w:lang w:val="en-GB"/>
        </w:rPr>
        <w:t xml:space="preserve">Table </w:t>
      </w:r>
      <w:r w:rsidR="000F1D0A">
        <w:rPr>
          <w:rFonts w:ascii="Times New Roman" w:hAnsi="Times New Roman" w:cs="Times New Roman"/>
          <w:lang w:val="en-GB"/>
        </w:rPr>
        <w:t>2</w:t>
      </w:r>
      <w:r w:rsidRPr="00D02A4D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Sample barcoding performed for full-length virus genome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2A4D" w14:paraId="52C21E09" w14:textId="77777777" w:rsidTr="002B583C">
        <w:tc>
          <w:tcPr>
            <w:tcW w:w="3020" w:type="dxa"/>
          </w:tcPr>
          <w:p w14:paraId="32C5DD94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Sample</w:t>
            </w:r>
            <w:r w:rsidRPr="00552BC6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3021" w:type="dxa"/>
          </w:tcPr>
          <w:p w14:paraId="6BD2480F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B</w:t>
            </w:r>
            <w:r>
              <w:rPr>
                <w:rFonts w:ascii="Times New Roman" w:hAnsi="Times New Roman" w:cs="Times New Roman"/>
                <w:lang w:val="en-GB"/>
              </w:rPr>
              <w:t>arcode Pool 1</w:t>
            </w:r>
          </w:p>
        </w:tc>
        <w:tc>
          <w:tcPr>
            <w:tcW w:w="3021" w:type="dxa"/>
          </w:tcPr>
          <w:p w14:paraId="7D236AB8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Barcode Poo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52BC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D02A4D" w14:paraId="2D7655B8" w14:textId="77777777" w:rsidTr="002B583C">
        <w:tc>
          <w:tcPr>
            <w:tcW w:w="3020" w:type="dxa"/>
          </w:tcPr>
          <w:p w14:paraId="7C072F95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cted Ticks pool 1</w:t>
            </w:r>
          </w:p>
        </w:tc>
        <w:tc>
          <w:tcPr>
            <w:tcW w:w="3021" w:type="dxa"/>
          </w:tcPr>
          <w:p w14:paraId="3AB9720C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01</w:t>
            </w:r>
          </w:p>
        </w:tc>
        <w:tc>
          <w:tcPr>
            <w:tcW w:w="3021" w:type="dxa"/>
          </w:tcPr>
          <w:p w14:paraId="77590734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08</w:t>
            </w:r>
          </w:p>
        </w:tc>
      </w:tr>
      <w:tr w:rsidR="00D02A4D" w14:paraId="4F08ABED" w14:textId="77777777" w:rsidTr="002B583C">
        <w:tc>
          <w:tcPr>
            <w:tcW w:w="3020" w:type="dxa"/>
          </w:tcPr>
          <w:p w14:paraId="2FC34930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cted Ticks pool 2</w:t>
            </w:r>
          </w:p>
        </w:tc>
        <w:tc>
          <w:tcPr>
            <w:tcW w:w="3021" w:type="dxa"/>
          </w:tcPr>
          <w:p w14:paraId="71DB8C01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02</w:t>
            </w:r>
          </w:p>
        </w:tc>
        <w:tc>
          <w:tcPr>
            <w:tcW w:w="3021" w:type="dxa"/>
          </w:tcPr>
          <w:p w14:paraId="0E96ECD7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09</w:t>
            </w:r>
          </w:p>
        </w:tc>
      </w:tr>
      <w:tr w:rsidR="00D02A4D" w14:paraId="5762DDBE" w14:textId="77777777" w:rsidTr="002B583C">
        <w:tc>
          <w:tcPr>
            <w:tcW w:w="3020" w:type="dxa"/>
          </w:tcPr>
          <w:p w14:paraId="1AB8894D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cted Ticks pool 3</w:t>
            </w:r>
          </w:p>
        </w:tc>
        <w:tc>
          <w:tcPr>
            <w:tcW w:w="3021" w:type="dxa"/>
          </w:tcPr>
          <w:p w14:paraId="34781F86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03</w:t>
            </w:r>
          </w:p>
        </w:tc>
        <w:tc>
          <w:tcPr>
            <w:tcW w:w="3021" w:type="dxa"/>
          </w:tcPr>
          <w:p w14:paraId="7F5E1544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10</w:t>
            </w:r>
          </w:p>
        </w:tc>
      </w:tr>
      <w:tr w:rsidR="00D02A4D" w14:paraId="4607419C" w14:textId="77777777" w:rsidTr="002B583C">
        <w:tc>
          <w:tcPr>
            <w:tcW w:w="3020" w:type="dxa"/>
          </w:tcPr>
          <w:p w14:paraId="06E1AE99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aminated milk 1</w:t>
            </w:r>
          </w:p>
        </w:tc>
        <w:tc>
          <w:tcPr>
            <w:tcW w:w="3021" w:type="dxa"/>
          </w:tcPr>
          <w:p w14:paraId="1AF3DEA1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04</w:t>
            </w:r>
          </w:p>
        </w:tc>
        <w:tc>
          <w:tcPr>
            <w:tcW w:w="3021" w:type="dxa"/>
          </w:tcPr>
          <w:p w14:paraId="18B07F10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11</w:t>
            </w:r>
          </w:p>
        </w:tc>
      </w:tr>
      <w:tr w:rsidR="00D02A4D" w14:paraId="2A5A0850" w14:textId="77777777" w:rsidTr="002B583C">
        <w:tc>
          <w:tcPr>
            <w:tcW w:w="3020" w:type="dxa"/>
          </w:tcPr>
          <w:p w14:paraId="1F6CCB60" w14:textId="77777777" w:rsidR="00D02A4D" w:rsidRDefault="00D02A4D" w:rsidP="00D02A4D">
            <w:r w:rsidRPr="00701661">
              <w:rPr>
                <w:rFonts w:ascii="Times New Roman" w:hAnsi="Times New Roman" w:cs="Times New Roman"/>
                <w:lang w:val="en-GB"/>
              </w:rPr>
              <w:t xml:space="preserve">Contaminated milk 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021" w:type="dxa"/>
          </w:tcPr>
          <w:p w14:paraId="2BC2E337" w14:textId="77777777" w:rsidR="00D02A4D" w:rsidRDefault="00D02A4D" w:rsidP="00D02A4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05</w:t>
            </w:r>
          </w:p>
        </w:tc>
        <w:tc>
          <w:tcPr>
            <w:tcW w:w="3021" w:type="dxa"/>
          </w:tcPr>
          <w:p w14:paraId="6E937770" w14:textId="77777777" w:rsidR="00D02A4D" w:rsidRDefault="00D02A4D" w:rsidP="00D02A4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12</w:t>
            </w:r>
          </w:p>
        </w:tc>
      </w:tr>
      <w:tr w:rsidR="00D02A4D" w14:paraId="478C7B04" w14:textId="77777777" w:rsidTr="002B583C">
        <w:tc>
          <w:tcPr>
            <w:tcW w:w="3020" w:type="dxa"/>
          </w:tcPr>
          <w:p w14:paraId="5AFDAC05" w14:textId="77777777" w:rsidR="00D02A4D" w:rsidRDefault="00D02A4D" w:rsidP="00D02A4D">
            <w:r>
              <w:rPr>
                <w:rFonts w:ascii="Times New Roman" w:hAnsi="Times New Roman" w:cs="Times New Roman"/>
                <w:lang w:val="en-GB"/>
              </w:rPr>
              <w:t>Contaminated milk 3</w:t>
            </w:r>
          </w:p>
        </w:tc>
        <w:tc>
          <w:tcPr>
            <w:tcW w:w="3021" w:type="dxa"/>
          </w:tcPr>
          <w:p w14:paraId="50BD162E" w14:textId="77777777" w:rsidR="00D02A4D" w:rsidRDefault="00D02A4D" w:rsidP="00D02A4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06</w:t>
            </w:r>
          </w:p>
        </w:tc>
        <w:tc>
          <w:tcPr>
            <w:tcW w:w="3021" w:type="dxa"/>
          </w:tcPr>
          <w:p w14:paraId="0108BECD" w14:textId="77777777" w:rsidR="00D02A4D" w:rsidRDefault="00D02A4D" w:rsidP="00D02A4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13</w:t>
            </w:r>
          </w:p>
        </w:tc>
      </w:tr>
      <w:tr w:rsidR="00D02A4D" w14:paraId="15D40FE1" w14:textId="77777777" w:rsidTr="002B583C">
        <w:tc>
          <w:tcPr>
            <w:tcW w:w="3020" w:type="dxa"/>
          </w:tcPr>
          <w:p w14:paraId="7358194D" w14:textId="77777777" w:rsidR="00D02A4D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aminated milk 4</w:t>
            </w:r>
          </w:p>
        </w:tc>
        <w:tc>
          <w:tcPr>
            <w:tcW w:w="3021" w:type="dxa"/>
          </w:tcPr>
          <w:p w14:paraId="15CF83E7" w14:textId="77777777" w:rsidR="00D02A4D" w:rsidRPr="00552BC6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07</w:t>
            </w:r>
          </w:p>
        </w:tc>
        <w:tc>
          <w:tcPr>
            <w:tcW w:w="3021" w:type="dxa"/>
          </w:tcPr>
          <w:p w14:paraId="5504022B" w14:textId="77777777" w:rsidR="00D02A4D" w:rsidRPr="00552BC6" w:rsidRDefault="00D02A4D" w:rsidP="002B583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2BC6">
              <w:rPr>
                <w:rFonts w:ascii="Times New Roman" w:hAnsi="Times New Roman" w:cs="Times New Roman"/>
                <w:lang w:val="en-GB"/>
              </w:rPr>
              <w:t>NB14</w:t>
            </w:r>
          </w:p>
        </w:tc>
      </w:tr>
    </w:tbl>
    <w:p w14:paraId="0371DF91" w14:textId="77777777" w:rsidR="00D02A4D" w:rsidRDefault="00D02A4D" w:rsidP="004F3597">
      <w:pPr>
        <w:jc w:val="both"/>
      </w:pPr>
    </w:p>
    <w:p w14:paraId="429A7353" w14:textId="77777777" w:rsidR="000F60BD" w:rsidRDefault="000F60BD" w:rsidP="004F3597">
      <w:pPr>
        <w:jc w:val="both"/>
      </w:pPr>
    </w:p>
    <w:p w14:paraId="3A471317" w14:textId="77777777" w:rsidR="000F60BD" w:rsidRDefault="000F60BD" w:rsidP="004F3597">
      <w:pPr>
        <w:jc w:val="both"/>
      </w:pPr>
    </w:p>
    <w:p w14:paraId="53B42E53" w14:textId="77777777" w:rsidR="000F60BD" w:rsidRDefault="000F60BD" w:rsidP="004F3597">
      <w:pPr>
        <w:jc w:val="both"/>
      </w:pPr>
      <w:r>
        <w:t>Table 3 :</w:t>
      </w:r>
    </w:p>
    <w:tbl>
      <w:tblPr>
        <w:tblW w:w="7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"/>
        <w:gridCol w:w="3675"/>
        <w:gridCol w:w="3105"/>
      </w:tblGrid>
      <w:tr w:rsidR="000F60BD" w:rsidRPr="000F60BD" w14:paraId="7486EE65" w14:textId="77777777" w:rsidTr="000F60BD">
        <w:trPr>
          <w:trHeight w:val="288"/>
        </w:trPr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261FF3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Primer </w:t>
            </w:r>
            <w:proofErr w:type="spellStart"/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6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89C63D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0F60BD" w:rsidRPr="000F60BD" w14:paraId="3C199A29" w14:textId="77777777" w:rsidTr="000F60BD">
        <w:trPr>
          <w:trHeight w:val="288"/>
        </w:trPr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48988" w14:textId="77777777" w:rsidR="000F60BD" w:rsidRPr="000F60BD" w:rsidRDefault="000F60BD" w:rsidP="000F60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CD1586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BF9DE7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verse</w:t>
            </w:r>
          </w:p>
        </w:tc>
      </w:tr>
      <w:tr w:rsidR="000F60BD" w:rsidRPr="000F60BD" w14:paraId="6ACA4D93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D875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D7DF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GACAGCTTAGGAGAACAAGAGCT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57E8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CAATCGTCATCCCCAACAGAG</w:t>
            </w:r>
          </w:p>
        </w:tc>
      </w:tr>
      <w:tr w:rsidR="000F60BD" w:rsidRPr="000F60BD" w14:paraId="47975F81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E8A0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3570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GGACAGTGAGTGCCCTAATG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F881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TGGGATGGGATCAGCACTGAG</w:t>
            </w:r>
          </w:p>
        </w:tc>
      </w:tr>
      <w:tr w:rsidR="000F60BD" w:rsidRPr="000F60BD" w14:paraId="19568B32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AE69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3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9DC1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CGTGGATTGTTTTTGCCGGA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C403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AGGCTTCCCCTCAGCTGTTAT</w:t>
            </w:r>
          </w:p>
        </w:tc>
      </w:tr>
      <w:tr w:rsidR="000F60BD" w:rsidRPr="000F60BD" w14:paraId="0EA694A2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CA6B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28C2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GCACACATTTGGAAAACAGGG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9C08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TTTTGCCTCACAAGCCACCTT</w:t>
            </w:r>
          </w:p>
        </w:tc>
      </w:tr>
      <w:tr w:rsidR="000F60BD" w:rsidRPr="000F60BD" w14:paraId="0F507BC7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C765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5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3E8A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GTGGTACAGTGTGCAAGAGA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0D98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CCCTCATGTTTCCATGGCAGA</w:t>
            </w:r>
          </w:p>
        </w:tc>
      </w:tr>
      <w:tr w:rsidR="000F60BD" w:rsidRPr="000F60BD" w14:paraId="4D4471FE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48ED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6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787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GACCGTCATCCTTGAGCTTG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B12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GACCACTGTATCATGCCCACT</w:t>
            </w:r>
          </w:p>
        </w:tc>
      </w:tr>
      <w:tr w:rsidR="000F60BD" w:rsidRPr="000F60BD" w14:paraId="43972F21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0BCB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7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418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GAAGTGGGACTGGAAAAACTG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2578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TGCTCCCCTATCACTGTCAGT</w:t>
            </w:r>
          </w:p>
        </w:tc>
      </w:tr>
      <w:tr w:rsidR="000F60BD" w:rsidRPr="000F60BD" w14:paraId="0C25D491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EA38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8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2907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TTGGGGAACTGAGTTATCAATGGT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E4B6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TCTGAGACCTCTCTCCACACG</w:t>
            </w:r>
          </w:p>
        </w:tc>
      </w:tr>
      <w:tr w:rsidR="000F60BD" w:rsidRPr="000F60BD" w14:paraId="68578D1B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65D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9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A90D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TTTTGGCCATGACCCTTGGA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226D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CTCCAGATCATTGAATGGCCC</w:t>
            </w:r>
          </w:p>
        </w:tc>
      </w:tr>
      <w:tr w:rsidR="000F60BD" w:rsidRPr="000F60BD" w14:paraId="32E0E338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3907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0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6A7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TGGACAAGTTTGACCCCACT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C4B9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AGCAGTTCCTCAGGTCAGTGA</w:t>
            </w:r>
          </w:p>
        </w:tc>
      </w:tr>
      <w:tr w:rsidR="000F60BD" w:rsidRPr="000F60BD" w14:paraId="60FB0641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B87A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180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CATGGCAATCCACACAGATC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B51D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CAGCACCATTCTGGGATAACC</w:t>
            </w:r>
          </w:p>
        </w:tc>
      </w:tr>
      <w:tr w:rsidR="000F60BD" w:rsidRPr="000F60BD" w14:paraId="6774A10F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DAF6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BFB2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CGCCTATCCGAGTCATCAGA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EF93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GACAAGCAAAGCGAGAACGAC</w:t>
            </w:r>
          </w:p>
        </w:tc>
      </w:tr>
      <w:tr w:rsidR="000F60BD" w:rsidRPr="000F60BD" w14:paraId="6109173D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A14F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3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F38C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CCCGGAATAGTGGCATTGTTT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FCE8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CGTGCAAGCCCTGAATATCAG</w:t>
            </w:r>
          </w:p>
        </w:tc>
      </w:tr>
      <w:tr w:rsidR="000F60BD" w:rsidRPr="000F60BD" w14:paraId="3DCE2A05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5986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45C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TTTGCTGGTCCTGGAATTGG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531C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GCATGACCCCTACCACAGTTA</w:t>
            </w:r>
          </w:p>
        </w:tc>
      </w:tr>
      <w:tr w:rsidR="000F60BD" w:rsidRPr="000F60BD" w14:paraId="1AAD34DF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DB48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5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2E5B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GAGGGCTCTGGAATCAGACT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FA5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ACACCAAGAATGCCTGACCAA</w:t>
            </w:r>
          </w:p>
        </w:tc>
      </w:tr>
      <w:tr w:rsidR="000F60BD" w:rsidRPr="000F60BD" w14:paraId="7542C0A6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0603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6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6100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CTTTCACTTGACTGAGCTCGA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3AE1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TTTCCTCCAGACTCCAGGCTC</w:t>
            </w:r>
          </w:p>
        </w:tc>
      </w:tr>
      <w:tr w:rsidR="000F60BD" w:rsidRPr="000F60BD" w14:paraId="305FA57B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8443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7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BDC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GCGCTGTCTATTGATGATGCT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5BE7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CATGTCCAGCACTGTGATCTG</w:t>
            </w:r>
          </w:p>
        </w:tc>
      </w:tr>
      <w:tr w:rsidR="000F60BD" w:rsidRPr="000F60BD" w14:paraId="17AE9E93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1D33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8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0C3D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TGAGACCTACGTCAGCAGCAT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4A6A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ATGCTGTGAGGGTCAGTCCAG</w:t>
            </w:r>
          </w:p>
        </w:tc>
      </w:tr>
      <w:tr w:rsidR="000F60BD" w:rsidRPr="000F60BD" w14:paraId="1B1BEA78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2D9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19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D36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GCAACCTATGTCAACAGACG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CBF2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AGGCTTCTCATCCCTCACTCT</w:t>
            </w:r>
          </w:p>
        </w:tc>
      </w:tr>
      <w:tr w:rsidR="000F60BD" w:rsidRPr="000F60BD" w14:paraId="4C17C445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B245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0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CF23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AGCTCGCACCTTGAGACAGA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7C42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TGGTCCATAAAAGGTGGCCAC</w:t>
            </w:r>
          </w:p>
        </w:tc>
      </w:tr>
      <w:tr w:rsidR="000F60BD" w:rsidRPr="000F60BD" w14:paraId="2214E82C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722B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B30F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CAGTGTGATGATGATGACAGTG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45A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CGCCACGAACTCTTTGATGTC</w:t>
            </w:r>
          </w:p>
        </w:tc>
      </w:tr>
      <w:tr w:rsidR="000F60BD" w:rsidRPr="000F60BD" w14:paraId="56594A90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B029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D602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ATCGAAGCTGGACATGGGAA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DEA6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TACGGCTGATTGAAGTCCGGA</w:t>
            </w:r>
          </w:p>
        </w:tc>
      </w:tr>
      <w:tr w:rsidR="000F60BD" w:rsidRPr="000F60BD" w14:paraId="2F2865A3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625C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3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3A6B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AGGCCTTTCTGACCATGGTT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C9E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ATTCGTCCATTCACTCCACGG</w:t>
            </w:r>
          </w:p>
        </w:tc>
      </w:tr>
      <w:tr w:rsidR="000F60BD" w:rsidRPr="000F60BD" w14:paraId="24B9EDEC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DE3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4F60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CTGGTTGCAGCCAATGAGAT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F197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GTCAATTCAGCCTCCAGACCA</w:t>
            </w:r>
          </w:p>
        </w:tc>
      </w:tr>
      <w:tr w:rsidR="000F60BD" w:rsidRPr="000F60BD" w14:paraId="0C6BCE16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35D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5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B73F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GTGGTGTCACTGATTGGAGCT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AC5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ACCCCTGACCACACCACTCAT</w:t>
            </w:r>
          </w:p>
        </w:tc>
      </w:tr>
      <w:tr w:rsidR="000F60BD" w:rsidRPr="000F60BD" w14:paraId="7B9500EA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E4FB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6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337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AACGGTGGCCTCCATAACAG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5F76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CGAGAGACAGCCAATCCCATA</w:t>
            </w:r>
          </w:p>
        </w:tc>
      </w:tr>
      <w:tr w:rsidR="000F60BD" w:rsidRPr="000F60BD" w14:paraId="67EC5F1C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030D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7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CEE2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TTCTTTGTGTACAGGCGCACT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80AD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GCTCTCTCCGATGTCACACAT</w:t>
            </w:r>
          </w:p>
        </w:tc>
      </w:tr>
      <w:tr w:rsidR="000F60BD" w:rsidRPr="000F60BD" w14:paraId="2AC966F5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B585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8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B549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ACAAGCCTGGGTTGGAACTT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A908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ACCGAGCCAAAAGTTTCCTCG</w:t>
            </w:r>
          </w:p>
        </w:tc>
      </w:tr>
      <w:tr w:rsidR="000F60BD" w:rsidRPr="000F60BD" w14:paraId="6074DF7F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90AF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29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4E96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GGAACTCCACCCATGAGATGT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8F21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AAGCCGTTGTGTCAGTCATGG</w:t>
            </w:r>
          </w:p>
        </w:tc>
      </w:tr>
      <w:tr w:rsidR="000F60BD" w:rsidRPr="000F60BD" w14:paraId="46DD1287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E44C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30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3DA9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CGTCACTGATCAATGGGGTT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2E39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CCATGAGGTGCCTTTCTCTCT</w:t>
            </w:r>
          </w:p>
        </w:tc>
      </w:tr>
      <w:tr w:rsidR="000F60BD" w:rsidRPr="000F60BD" w14:paraId="62CB4A83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AC5F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3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7E7F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ATGAGCAAAACAGATGGGCG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9AA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TAACTTTCGTGTCCCAGCCAG</w:t>
            </w:r>
          </w:p>
        </w:tc>
      </w:tr>
      <w:tr w:rsidR="000F60BD" w:rsidRPr="000F60BD" w14:paraId="0D568A1B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61A0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3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0F6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AGCTTGAACTACCTGGGCTG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481E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CTATGACCCCTTCCCCTTCCA</w:t>
            </w:r>
          </w:p>
        </w:tc>
      </w:tr>
      <w:tr w:rsidR="000F60BD" w:rsidRPr="000F60BD" w14:paraId="3C689D20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F42A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33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DE9A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GAGATCAAAGAGGTTCGGGCC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90A3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TTCATCTTGGTCTCTGCACGG</w:t>
            </w:r>
          </w:p>
        </w:tc>
      </w:tr>
      <w:tr w:rsidR="000F60BD" w:rsidRPr="000F60BD" w14:paraId="58226804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9B49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3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FE02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TTATCAAGCTGGGAGGAAGTCC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7F4C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CATCCCTCCACTCCATGACCTT</w:t>
            </w:r>
          </w:p>
        </w:tc>
      </w:tr>
      <w:tr w:rsidR="000F60BD" w:rsidRPr="000F60BD" w14:paraId="168849DB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4063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35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F520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GACCACAGAAGACATGCTGG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9A54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ACACTCTGTGAGTTGCTTGCTT</w:t>
            </w:r>
          </w:p>
        </w:tc>
      </w:tr>
      <w:tr w:rsidR="000F60BD" w:rsidRPr="000F60BD" w14:paraId="6EAC1E54" w14:textId="77777777" w:rsidTr="000F60BD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1906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BEV_36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B315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TGGAGAGCTCAATAATCTAAACCCAG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CD12" w14:textId="77777777" w:rsidR="000F60BD" w:rsidRPr="000F60BD" w:rsidRDefault="000F60BD" w:rsidP="000F6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0BD">
              <w:rPr>
                <w:rFonts w:ascii="Calibri" w:eastAsia="Times New Roman" w:hAnsi="Calibri" w:cs="Calibri"/>
                <w:color w:val="000000"/>
                <w:lang w:eastAsia="fr-FR"/>
              </w:rPr>
              <w:t>GTGGCTCAGGGAGAACAAGAAC</w:t>
            </w:r>
          </w:p>
        </w:tc>
      </w:tr>
    </w:tbl>
    <w:p w14:paraId="5C1460D8" w14:textId="77022985" w:rsidR="000F60BD" w:rsidRDefault="000F60BD" w:rsidP="004F3597">
      <w:pPr>
        <w:jc w:val="both"/>
      </w:pPr>
    </w:p>
    <w:p w14:paraId="28FFBFAA" w14:textId="7668A968" w:rsidR="00151B71" w:rsidRDefault="00151B71" w:rsidP="004F3597">
      <w:pPr>
        <w:jc w:val="both"/>
      </w:pPr>
    </w:p>
    <w:p w14:paraId="2837F404" w14:textId="5A2E051B" w:rsidR="00151B71" w:rsidRDefault="00151B71" w:rsidP="004F3597">
      <w:pPr>
        <w:jc w:val="both"/>
      </w:pPr>
      <w:r>
        <w:rPr>
          <w:noProof/>
        </w:rPr>
        <w:lastRenderedPageBreak/>
        <w:drawing>
          <wp:inline distT="0" distB="0" distL="0" distR="0" wp14:anchorId="32E1B372" wp14:editId="77001B8E">
            <wp:extent cx="5760720" cy="324040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6B3A7" w14:textId="426D6F55" w:rsidR="00151B71" w:rsidRDefault="00151B71" w:rsidP="004F3597">
      <w:pPr>
        <w:jc w:val="both"/>
      </w:pPr>
    </w:p>
    <w:p w14:paraId="7B54EA50" w14:textId="4688359E" w:rsidR="00151B71" w:rsidRDefault="00151B71" w:rsidP="004F3597">
      <w:pPr>
        <w:jc w:val="both"/>
      </w:pPr>
      <w:r>
        <w:rPr>
          <w:noProof/>
        </w:rPr>
        <w:drawing>
          <wp:inline distT="0" distB="0" distL="0" distR="0" wp14:anchorId="727DCD8E" wp14:editId="68FA0009">
            <wp:extent cx="5760720" cy="3240405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1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597"/>
    <w:rsid w:val="000F1D0A"/>
    <w:rsid w:val="000F60BD"/>
    <w:rsid w:val="000F7F62"/>
    <w:rsid w:val="00151B71"/>
    <w:rsid w:val="00414C7C"/>
    <w:rsid w:val="004F3597"/>
    <w:rsid w:val="00700559"/>
    <w:rsid w:val="00902970"/>
    <w:rsid w:val="00D0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751E3"/>
  <w15:chartTrackingRefBased/>
  <w15:docId w15:val="{9A0C6175-E30A-4D60-8D8F-5B6A04B2A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5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5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59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2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5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 Gaëlle</dc:creator>
  <cp:keywords/>
  <dc:description/>
  <cp:lastModifiedBy>Clare Spencer</cp:lastModifiedBy>
  <cp:revision>4</cp:revision>
  <dcterms:created xsi:type="dcterms:W3CDTF">2021-12-16T15:02:00Z</dcterms:created>
  <dcterms:modified xsi:type="dcterms:W3CDTF">2022-03-04T18:08:00Z</dcterms:modified>
</cp:coreProperties>
</file>